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DD" w:rsidRPr="00F64DDD" w:rsidRDefault="00F64DDD" w:rsidP="00F64DDD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221F22"/>
          <w:sz w:val="24"/>
          <w:szCs w:val="24"/>
        </w:rPr>
      </w:pPr>
      <w:r w:rsidRPr="00F64DDD">
        <w:rPr>
          <w:rFonts w:ascii="Times New Roman" w:hAnsi="Times New Roman" w:cs="Times New Roman"/>
          <w:color w:val="221F22"/>
          <w:sz w:val="24"/>
          <w:szCs w:val="24"/>
        </w:rPr>
        <w:t xml:space="preserve">Supplementary Table S2: Differential expression of the HOX genes between 2D and </w:t>
      </w:r>
      <w:proofErr w:type="spellStart"/>
      <w:r w:rsidRPr="00F64DDD">
        <w:rPr>
          <w:rFonts w:ascii="Times New Roman" w:hAnsi="Times New Roman" w:cs="Times New Roman"/>
          <w:color w:val="221F22"/>
          <w:sz w:val="24"/>
          <w:szCs w:val="24"/>
        </w:rPr>
        <w:t>lrECM</w:t>
      </w:r>
      <w:proofErr w:type="spellEnd"/>
      <w:r w:rsidRPr="00F64DDD">
        <w:rPr>
          <w:rFonts w:ascii="Times New Roman" w:hAnsi="Times New Roman" w:cs="Times New Roman"/>
          <w:color w:val="221F22"/>
          <w:sz w:val="24"/>
          <w:szCs w:val="24"/>
        </w:rPr>
        <w:t xml:space="preserve"> 3D cultures of MDA-MB-231 cell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30"/>
        <w:gridCol w:w="2000"/>
        <w:gridCol w:w="2000"/>
        <w:gridCol w:w="2000"/>
      </w:tblGrid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 xml:space="preserve">Probe ID 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2D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3D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Fold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44512_at: HOXB-AS3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69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37</w:t>
            </w:r>
          </w:p>
        </w:tc>
        <w:tc>
          <w:tcPr>
            <w:tcW w:w="20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5.6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8808_at: HOXA1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3.0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57050_at: HOTAIRM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6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.82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43811_at: HOXB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9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2.21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9153_at: HOTAIR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5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.9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1786_at: HOXA1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2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.25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5365_at: HOXB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6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7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.51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29493_at: HOXD-AS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1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.28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64070_s_at: HOTTIP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8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7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78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1906_at: HOXD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6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4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5605_at: HOXD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9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8414_s_at: HOXB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7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0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5366_s_at: HOXB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2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4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2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4457_at: HOXA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6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9182_at: HOXD-AS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7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5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32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57051_s_at: HOTAIRM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7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4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14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21411_at: HOXD1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7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55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7398_at: HOXD1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2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55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1767_at: HOXB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1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4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6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3823_at: HOXA1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1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3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4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4778_x_at: HOXB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0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2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3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6893_at: HOXB-AS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4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25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5600_x_at: HOXB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4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6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64069_at: HOTTIP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2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3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4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6681_at: HOXD1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2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3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14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5975_s_at: HOXD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8.5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9.6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07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5974_at: HOXD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0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1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06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3147_at: HOXA1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7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7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552337_s_at: HOXD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1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9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lastRenderedPageBreak/>
              <w:t xml:space="preserve">209905_at: HOXA10-HOXA9 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5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2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5521_at: HOXA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3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0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40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6289_at: HOXA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2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8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7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7373_at: HOXD1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5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6739_at: HOXC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7.1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5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9915_at: HOXA-AS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9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2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1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4639_s_at: HOXA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6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8959_at: HOXC1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5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8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30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8557_at: HOXA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7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3150_at: HOXA1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6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7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8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4604_at: HOXD1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1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6602_s_at: HOXD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4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1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20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0845_at: HOXB-AS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7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3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13844_at: HOXA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1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78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9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40151_at: HOXB-AS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39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8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7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0080_at: HOXA-AS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6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5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5601_s_at: HOXB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1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1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13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36892_s_at: HOXB-AS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5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6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06847_s_at: HOXA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5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34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right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.06</w:t>
            </w:r>
          </w:p>
        </w:tc>
      </w:tr>
      <w:tr w:rsidR="00F64DDD" w:rsidRPr="00F64D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0430" w:type="dxa"/>
            <w:gridSpan w:val="4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bottom"/>
          </w:tcPr>
          <w:p w:rsidR="00F64DDD" w:rsidRPr="00F64DDD" w:rsidRDefault="00F64DDD" w:rsidP="00F64DDD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The log2 transformed counts of the probe sets that recognize the HOX genes were extracted from an </w:t>
            </w:r>
            <w:proofErr w:type="spellStart"/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ffyMetrix</w:t>
            </w:r>
            <w:proofErr w:type="spellEnd"/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array GSE36953 that compared gene expression profiles between 2D and </w:t>
            </w:r>
            <w:proofErr w:type="spellStart"/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rECM</w:t>
            </w:r>
            <w:proofErr w:type="spellEnd"/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3D cultures of MDA-MB-231 cells.  The list included the HOX genes that were differentially expressed at or above two fold between 2D and </w:t>
            </w:r>
            <w:proofErr w:type="spellStart"/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rECM</w:t>
            </w:r>
            <w:proofErr w:type="spellEnd"/>
            <w:r w:rsidRPr="00F64DDD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3D cultures.</w:t>
            </w:r>
          </w:p>
        </w:tc>
      </w:tr>
    </w:tbl>
    <w:p w:rsidR="00F64DDD" w:rsidRPr="00F64DDD" w:rsidRDefault="00F64DDD" w:rsidP="00F64DDD">
      <w:pPr>
        <w:autoSpaceDE w:val="0"/>
        <w:autoSpaceDN w:val="0"/>
        <w:adjustRightInd w:val="0"/>
        <w:spacing w:line="264" w:lineRule="auto"/>
        <w:textAlignment w:val="center"/>
        <w:rPr>
          <w:rFonts w:ascii="Calibri" w:hAnsi="Calibri" w:cs="Calibri"/>
          <w:color w:val="000000"/>
          <w:sz w:val="24"/>
          <w:szCs w:val="24"/>
        </w:rPr>
      </w:pPr>
    </w:p>
    <w:p w:rsidR="00003FF5" w:rsidRDefault="00F64DDD">
      <w:bookmarkStart w:id="0" w:name="_GoBack"/>
      <w:bookmarkEnd w:id="0"/>
    </w:p>
    <w:sectPr w:rsidR="00003FF5" w:rsidSect="00871BEF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DDD"/>
    <w:rsid w:val="000B242B"/>
    <w:rsid w:val="00DA11B5"/>
    <w:rsid w:val="00F6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F64DDD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F64DDD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F64DD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F64DDD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F64DDD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FigureBoldFigures">
    <w:name w:val="FigureBold (Figures)"/>
    <w:uiPriority w:val="99"/>
    <w:rsid w:val="00F64D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4T07:05:00Z</dcterms:created>
  <dcterms:modified xsi:type="dcterms:W3CDTF">2016-07-14T07:05:00Z</dcterms:modified>
</cp:coreProperties>
</file>